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8"/>
          <w:szCs w:val="28"/>
          <w:lang w:val="en-GB"/>
        </w:rPr>
        <w:t>Supplementary table 1.</w:t>
      </w:r>
      <w:r>
        <w:rPr>
          <w:lang w:val="en-GB"/>
        </w:rPr>
        <w:t xml:space="preserve"> EBV DNA and miR-copy numbers from plasma samples of NPC patients and controls. </w:t>
      </w:r>
    </w:p>
    <w:p>
      <w:pPr>
        <w:pStyle w:val="Normal"/>
        <w:spacing w:lineRule="auto" w:line="480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85800</wp:posOffset>
                </wp:positionH>
                <wp:positionV relativeFrom="paragraph">
                  <wp:posOffset>62865</wp:posOffset>
                </wp:positionV>
                <wp:extent cx="4997450" cy="5158105"/>
                <wp:effectExtent l="635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97520" cy="5158080"/>
                          <a:chOff x="0" y="0"/>
                          <a:chExt cx="4997520" cy="51580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97520" cy="515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23040" y="24120"/>
                            <a:ext cx="4827960" cy="44755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68760"/>
                              <a:ext cx="30672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patien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2880" y="68760"/>
                              <a:ext cx="2217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TNM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114200" y="0"/>
                              <a:ext cx="2782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UICC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128240" y="128880"/>
                              <a:ext cx="2667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Stag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01560" y="68760"/>
                              <a:ext cx="97740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ebv-miR-BART-17-5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85240" y="68760"/>
                              <a:ext cx="6393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hsa-miR-146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85600" y="68760"/>
                              <a:ext cx="52632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hsa-miR-1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81200" y="68760"/>
                              <a:ext cx="44640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DNA EBV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360" y="273240"/>
                              <a:ext cx="5796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96440" y="265320"/>
                              <a:ext cx="46872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c T4N2M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09960" y="273240"/>
                              <a:ext cx="16380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IV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12040" y="273240"/>
                              <a:ext cx="1144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2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20680" y="273240"/>
                              <a:ext cx="34560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missing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82800" y="273240"/>
                              <a:ext cx="5097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0735138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34920" y="273240"/>
                              <a:ext cx="2271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55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360" y="401400"/>
                              <a:ext cx="5796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9120" y="401400"/>
                              <a:ext cx="42480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rT0N0M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79280" y="401400"/>
                              <a:ext cx="1706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4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31400" y="401400"/>
                              <a:ext cx="5097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26271410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51120" y="401400"/>
                              <a:ext cx="5662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250271803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34920" y="401400"/>
                              <a:ext cx="2271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706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360" y="530280"/>
                              <a:ext cx="5796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1560" y="530280"/>
                              <a:ext cx="4420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cT3N0M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50280" y="530280"/>
                              <a:ext cx="8640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III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47240" y="530280"/>
                              <a:ext cx="2271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22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64160" y="530280"/>
                              <a:ext cx="4532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4235661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82800" y="530280"/>
                              <a:ext cx="5097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27567420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00440" y="530280"/>
                              <a:ext cx="1144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2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360" y="666720"/>
                              <a:ext cx="5796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96440" y="666720"/>
                              <a:ext cx="46872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c T4N1M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09960" y="666720"/>
                              <a:ext cx="16380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IV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47240" y="666720"/>
                              <a:ext cx="2271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801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31400" y="666720"/>
                              <a:ext cx="5097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48742525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51120" y="666720"/>
                              <a:ext cx="5662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305793809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66600" y="666720"/>
                              <a:ext cx="1706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32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360" y="795600"/>
                              <a:ext cx="5796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1560" y="795600"/>
                              <a:ext cx="4420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cT2N2M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50280" y="795600"/>
                              <a:ext cx="8640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III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79280" y="795600"/>
                              <a:ext cx="1706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27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96200" y="795600"/>
                              <a:ext cx="39672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391594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82800" y="795600"/>
                              <a:ext cx="5097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35605954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66600" y="795600"/>
                              <a:ext cx="1706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46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360" y="931680"/>
                              <a:ext cx="5796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1560" y="931680"/>
                              <a:ext cx="4420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cT2N0M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65400" y="931680"/>
                              <a:ext cx="579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II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47240" y="931680"/>
                              <a:ext cx="2271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45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96200" y="931680"/>
                              <a:ext cx="39672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59338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82800" y="931680"/>
                              <a:ext cx="5097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889465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66600" y="931680"/>
                              <a:ext cx="1706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24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360" y="1060560"/>
                              <a:ext cx="5796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8440" y="1060560"/>
                              <a:ext cx="49860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cT2N3aM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00600" y="1060560"/>
                              <a:ext cx="1706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IVC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14840" y="1060560"/>
                              <a:ext cx="28260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108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96200" y="1060560"/>
                              <a:ext cx="39672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416901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82800" y="1060560"/>
                              <a:ext cx="5097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5035879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00440" y="1060560"/>
                              <a:ext cx="1144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6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360" y="1197000"/>
                              <a:ext cx="5796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1560" y="1189440"/>
                              <a:ext cx="4420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cT2N1M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65400" y="1197000"/>
                              <a:ext cx="579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II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79280" y="1197000"/>
                              <a:ext cx="1706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73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64160" y="1197000"/>
                              <a:ext cx="4532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249888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15920" y="1197000"/>
                              <a:ext cx="4532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3902023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32120" y="1197000"/>
                              <a:ext cx="5796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360" y="1325880"/>
                              <a:ext cx="5796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3320" y="1325880"/>
                              <a:ext cx="5252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c T1N3bM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09600" y="1325880"/>
                              <a:ext cx="1652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IVB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47240" y="1325880"/>
                              <a:ext cx="2271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882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96200" y="1325880"/>
                              <a:ext cx="39672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300087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82800" y="1325880"/>
                              <a:ext cx="5097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3099966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00440" y="1325880"/>
                              <a:ext cx="1144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4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0680" y="1461960"/>
                              <a:ext cx="1144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1560" y="1454040"/>
                              <a:ext cx="4420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cT3N2M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00600" y="1461960"/>
                              <a:ext cx="1706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IVC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82440" y="1461960"/>
                              <a:ext cx="34020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24250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64160" y="1461960"/>
                              <a:ext cx="4532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5812800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51120" y="1461960"/>
                              <a:ext cx="5662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28392834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35640" y="1461960"/>
                              <a:ext cx="2260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14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1400" y="1590840"/>
                              <a:ext cx="1130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0840" y="1590840"/>
                              <a:ext cx="43632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rTXN1M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82440" y="1590840"/>
                              <a:ext cx="34020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2842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31400" y="1590840"/>
                              <a:ext cx="5097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5782413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82800" y="1590840"/>
                              <a:ext cx="5097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49363943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00440" y="1590840"/>
                              <a:ext cx="1144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7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0680" y="1727280"/>
                              <a:ext cx="1144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1560" y="1719720"/>
                              <a:ext cx="4420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cT3N1M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50280" y="1727280"/>
                              <a:ext cx="8640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III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47240" y="1727280"/>
                              <a:ext cx="2271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272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64160" y="1727280"/>
                              <a:ext cx="4532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005245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7600" y="1727280"/>
                              <a:ext cx="39672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888465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32120" y="1727280"/>
                              <a:ext cx="5796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0680" y="1856160"/>
                              <a:ext cx="1144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7440" y="1856160"/>
                              <a:ext cx="48132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rT2N3bM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82440" y="1856160"/>
                              <a:ext cx="34020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44896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96200" y="1856160"/>
                              <a:ext cx="39672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63363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82800" y="1856160"/>
                              <a:ext cx="5097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4930710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32120" y="1856160"/>
                              <a:ext cx="5796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0680" y="1991880"/>
                              <a:ext cx="1144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1560" y="1984320"/>
                              <a:ext cx="4420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cT2N0M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65400" y="1991880"/>
                              <a:ext cx="579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II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79280" y="1991880"/>
                              <a:ext cx="1706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58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64160" y="1991880"/>
                              <a:ext cx="4532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8816697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83520" y="1991880"/>
                              <a:ext cx="5086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3447211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66600" y="1991880"/>
                              <a:ext cx="1706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35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0680" y="2120760"/>
                              <a:ext cx="1144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1560" y="2120760"/>
                              <a:ext cx="4420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cT3N2M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50280" y="2120760"/>
                              <a:ext cx="8640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III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47240" y="2120760"/>
                              <a:ext cx="2271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488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31400" y="2120760"/>
                              <a:ext cx="5097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4073372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82800" y="2120760"/>
                              <a:ext cx="5097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36270973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34920" y="2120760"/>
                              <a:ext cx="2271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47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0680" y="2257560"/>
                              <a:ext cx="1144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1560" y="2249640"/>
                              <a:ext cx="4420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cT2N2M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50280" y="2257560"/>
                              <a:ext cx="8640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III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82440" y="2257560"/>
                              <a:ext cx="34020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20598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96560" y="2257560"/>
                              <a:ext cx="3956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719651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82800" y="2257560"/>
                              <a:ext cx="5097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4738860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32120" y="2257560"/>
                              <a:ext cx="5796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0680" y="2385720"/>
                              <a:ext cx="1144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1560" y="2385720"/>
                              <a:ext cx="4420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cT4N1M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09960" y="2385720"/>
                              <a:ext cx="16380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IV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47240" y="2385720"/>
                              <a:ext cx="2271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08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64160" y="2385720"/>
                              <a:ext cx="4532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328853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82800" y="2385720"/>
                              <a:ext cx="5097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3599430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32120" y="2385720"/>
                              <a:ext cx="5796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0680" y="2522160"/>
                              <a:ext cx="1144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9120" y="2514600"/>
                              <a:ext cx="42480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rT4N0M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79280" y="2522160"/>
                              <a:ext cx="1706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6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64160" y="2522160"/>
                              <a:ext cx="4532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5969179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82800" y="2522160"/>
                              <a:ext cx="5097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47691960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66600" y="2522160"/>
                              <a:ext cx="1706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32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0680" y="2651040"/>
                              <a:ext cx="1144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4000" y="2651040"/>
                              <a:ext cx="4521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r T0N2M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14480" y="2651040"/>
                              <a:ext cx="2836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2578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64160" y="2651040"/>
                              <a:ext cx="4532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3256950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82800" y="2651040"/>
                              <a:ext cx="5097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51916164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00440" y="2651040"/>
                              <a:ext cx="1144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3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0680" y="2779920"/>
                              <a:ext cx="1144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0840" y="2779920"/>
                              <a:ext cx="43632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rTXN2M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12040" y="2779920"/>
                              <a:ext cx="1144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4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96200" y="2779920"/>
                              <a:ext cx="39672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493568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82800" y="2779920"/>
                              <a:ext cx="5097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28190024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00440" y="2779920"/>
                              <a:ext cx="1144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0680" y="2916000"/>
                              <a:ext cx="1144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8440" y="2916000"/>
                              <a:ext cx="49860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cT2bN1M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47240" y="2916000"/>
                              <a:ext cx="2271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322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96560" y="2916000"/>
                              <a:ext cx="3956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311111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83520" y="2916000"/>
                              <a:ext cx="5086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1671074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32120" y="2916000"/>
                              <a:ext cx="5796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0680" y="3044880"/>
                              <a:ext cx="1144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9120" y="3044880"/>
                              <a:ext cx="42480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rT1N2M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47240" y="3044880"/>
                              <a:ext cx="2271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44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96200" y="3044880"/>
                              <a:ext cx="39672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27194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15920" y="3044880"/>
                              <a:ext cx="4532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6244962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66600" y="3044880"/>
                              <a:ext cx="1706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3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0680" y="3181320"/>
                              <a:ext cx="1144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2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9840" y="3181320"/>
                              <a:ext cx="4190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rT1NxM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47240" y="3181320"/>
                              <a:ext cx="2271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246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96200" y="3181320"/>
                              <a:ext cx="39672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613268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82800" y="3181320"/>
                              <a:ext cx="5097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7977256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32120" y="3181320"/>
                              <a:ext cx="5796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0680" y="3310200"/>
                              <a:ext cx="1144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2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8440" y="3310200"/>
                              <a:ext cx="49860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cT1N3bM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09600" y="3310200"/>
                              <a:ext cx="1652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IVB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12040" y="3310200"/>
                              <a:ext cx="1144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28960" y="3310200"/>
                              <a:ext cx="34020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59383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8320" y="3310200"/>
                              <a:ext cx="3956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21111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00440" y="3310200"/>
                              <a:ext cx="1144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0680" y="3446280"/>
                              <a:ext cx="1144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2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4000" y="3438360"/>
                              <a:ext cx="4528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rT0N0 M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82440" y="3446280"/>
                              <a:ext cx="34020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5500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64160" y="3446280"/>
                              <a:ext cx="4532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578590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82800" y="3446280"/>
                              <a:ext cx="5097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28028595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32120" y="3446280"/>
                              <a:ext cx="5796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0680" y="3575160"/>
                              <a:ext cx="1144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2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4000" y="3575160"/>
                              <a:ext cx="4521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r T4N0M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14480" y="3575160"/>
                              <a:ext cx="2836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988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96200" y="3575160"/>
                              <a:ext cx="39672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233751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15920" y="3575160"/>
                              <a:ext cx="4532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7362540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32120" y="3575160"/>
                              <a:ext cx="5796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9960" y="3711600"/>
                              <a:ext cx="10872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c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12040" y="3711600"/>
                              <a:ext cx="1144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96200" y="3711600"/>
                              <a:ext cx="39672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339203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7600" y="3711600"/>
                              <a:ext cx="39672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746424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32120" y="3711600"/>
                              <a:ext cx="5796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9960" y="3839760"/>
                              <a:ext cx="10872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c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12040" y="3839760"/>
                              <a:ext cx="1144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31760" y="3839760"/>
                              <a:ext cx="5086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1127782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82800" y="3839760"/>
                              <a:ext cx="50976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286068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32120" y="3839760"/>
                              <a:ext cx="5796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9960" y="3976560"/>
                              <a:ext cx="10872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c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79280" y="3976560"/>
                              <a:ext cx="1706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78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96200" y="3976560"/>
                              <a:ext cx="39672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489220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15920" y="3976560"/>
                              <a:ext cx="4532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6018062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32120" y="3976560"/>
                              <a:ext cx="5796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9960" y="4105440"/>
                              <a:ext cx="10872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c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79280" y="4105440"/>
                              <a:ext cx="1706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27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64160" y="4105440"/>
                              <a:ext cx="45324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5796994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51840" y="4105440"/>
                              <a:ext cx="56520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119080381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32120" y="4105440"/>
                              <a:ext cx="5796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9960" y="4241880"/>
                              <a:ext cx="10872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c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2035080" y="42660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52000" y="4266000"/>
                            <a:ext cx="340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1649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05840" y="4266000"/>
                            <a:ext cx="5097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6609635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55160" y="426600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000" y="4394160"/>
                            <a:ext cx="1087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35080" y="43941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87200" y="4394160"/>
                            <a:ext cx="4532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3651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70640" y="4394160"/>
                            <a:ext cx="3967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23545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55160" y="439416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000" y="4530600"/>
                            <a:ext cx="1087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02320" y="4530600"/>
                            <a:ext cx="170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7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87200" y="4530600"/>
                            <a:ext cx="4532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900503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4160" y="4530600"/>
                            <a:ext cx="5662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38787338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55160" y="453060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000" y="4659480"/>
                            <a:ext cx="1087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35080" y="46594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87920" y="4659480"/>
                            <a:ext cx="4521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114825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05840" y="4659480"/>
                            <a:ext cx="5097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4260264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55160" y="465948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000" y="4796280"/>
                            <a:ext cx="1087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02320" y="4796280"/>
                            <a:ext cx="170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87200" y="4796280"/>
                            <a:ext cx="4532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405799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4160" y="4796280"/>
                            <a:ext cx="5662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6247978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55160" y="479628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8880" y="4924440"/>
                            <a:ext cx="1652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35080" y="49244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19240" y="4924440"/>
                            <a:ext cx="3967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10265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05840" y="4924440"/>
                            <a:ext cx="5097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997325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55160" y="492444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1800"/>
                            <a:ext cx="0" cy="50515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800"/>
                            <a:ext cx="8280" cy="505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4000" y="9000"/>
                            <a:ext cx="0" cy="5044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4000" y="9000"/>
                            <a:ext cx="15840" cy="5044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27880" y="9000"/>
                            <a:ext cx="0" cy="5044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27880" y="9000"/>
                            <a:ext cx="7560" cy="5044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00480" y="9000"/>
                            <a:ext cx="0" cy="5044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00480" y="9000"/>
                            <a:ext cx="8280" cy="5044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77320" y="9000"/>
                            <a:ext cx="0" cy="5044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77320" y="9000"/>
                            <a:ext cx="15840" cy="5044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85240" y="9000"/>
                            <a:ext cx="0" cy="5044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85240" y="9000"/>
                            <a:ext cx="8280" cy="5044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80120" y="9000"/>
                            <a:ext cx="0" cy="5044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80120" y="9000"/>
                            <a:ext cx="8280" cy="5044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72680" y="9000"/>
                            <a:ext cx="0" cy="50443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72680" y="9000"/>
                            <a:ext cx="8280" cy="5044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180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1800"/>
                            <a:ext cx="4972680" cy="6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28188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281880"/>
                            <a:ext cx="4972680" cy="7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41076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410760"/>
                            <a:ext cx="4972680" cy="14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54684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546840"/>
                            <a:ext cx="4972680" cy="7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67572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675720"/>
                            <a:ext cx="4972680" cy="15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81216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812160"/>
                            <a:ext cx="4972680" cy="7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94104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941040"/>
                            <a:ext cx="4972680" cy="14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107712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1077120"/>
                            <a:ext cx="4972680" cy="7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120600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1206000"/>
                            <a:ext cx="4972680" cy="15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134244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1342440"/>
                            <a:ext cx="4972680" cy="7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147060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1470600"/>
                            <a:ext cx="4972680" cy="15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160704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1607040"/>
                            <a:ext cx="4972680" cy="7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173592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1735920"/>
                            <a:ext cx="4972680" cy="15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187272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1872720"/>
                            <a:ext cx="4972680" cy="7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200088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2000880"/>
                            <a:ext cx="4972680" cy="7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213732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2137320"/>
                            <a:ext cx="4972680" cy="7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226620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2266200"/>
                            <a:ext cx="4972680" cy="7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240228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2402280"/>
                            <a:ext cx="4972680" cy="7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253116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2531160"/>
                            <a:ext cx="4972680" cy="7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266004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2660040"/>
                            <a:ext cx="4972680" cy="15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279648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2796480"/>
                            <a:ext cx="4972680" cy="7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292464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2924640"/>
                            <a:ext cx="4972680" cy="15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306144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3061440"/>
                            <a:ext cx="4972680" cy="7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319032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3190320"/>
                            <a:ext cx="4972680" cy="15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332676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3326760"/>
                            <a:ext cx="4972680" cy="7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345492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3454920"/>
                            <a:ext cx="4972680" cy="15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359172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3591720"/>
                            <a:ext cx="4972680" cy="7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372060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3720600"/>
                            <a:ext cx="4972680" cy="15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385704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3857040"/>
                            <a:ext cx="4972680" cy="6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398520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3985200"/>
                            <a:ext cx="4972680" cy="15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412164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4121640"/>
                            <a:ext cx="4972680" cy="7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425052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4250520"/>
                            <a:ext cx="4972680" cy="7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438660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4386600"/>
                            <a:ext cx="4972680" cy="7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451548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4515480"/>
                            <a:ext cx="4972680" cy="7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465192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4651920"/>
                            <a:ext cx="4972680" cy="7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478080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4780800"/>
                            <a:ext cx="4972680" cy="7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490932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4909320"/>
                            <a:ext cx="4972680" cy="15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5045760"/>
                            <a:ext cx="49726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5045760"/>
                            <a:ext cx="4972680" cy="7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4pt;margin-top:4.95pt;width:393.5pt;height:406.15pt" coordorigin="1080,99" coordsize="7870,8123">
                <v:rect id="shape_0" stroked="f" o:allowincell="f" style="position:absolute;left:1080;top:99;width:7869;height:8122;mso-wrap-style:none;v-text-anchor:middle">
                  <v:fill o:detectmouseclick="t" on="false"/>
                  <v:stroke color="#3465a4" joinstyle="round" endcap="flat"/>
                  <w10:wrap type="none"/>
                </v:rect>
                <v:group id="shape_0" style="position:absolute;left:1116;top:137;width:7603;height:7049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1116;top:245;width:482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patie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13;top:245;width:348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TN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871;top:137;width:437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UICC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893;top:340;width:419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Stag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81;top:245;width:1538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ebv-miR-BART-17-5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45;top:245;width:1006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hsa-miR-146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63;top:245;width:828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hsa-miR-1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6;top:245;width:702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DNA EBV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72;top:567;width:90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898;top:555;width:737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c T4N2M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22;top:567;width:257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IV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5;top:567;width:179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2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16;top:567;width:543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missing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16;top:567;width:802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0735138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258;top:567;width:357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55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72;top:769;width:90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34;top:769;width:668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rT0N0M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33;top:769;width:268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4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575;top:769;width:802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26271410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66;top:769;width:891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250271803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258;top:769;width:357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706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72;top:972;width:90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2;top:972;width:695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cT3N0M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85;top:972;width:135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II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83;top:972;width:357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22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627;top:972;width:713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4235661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16;top:972;width:802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27567420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361;top:972;width:179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2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72;top:1187;width:90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898;top:1187;width:737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c T4N1M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22;top:1187;width:257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IV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83;top:1187;width:357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801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575;top:1187;width:802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48742525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66;top:1187;width:891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305793809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308;top:1187;width:268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32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72;top:1390;width:90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2;top:1390;width:695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cT2N2M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85;top:1390;width:135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II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33;top:1390;width:268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27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677;top:1390;width:624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391594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16;top:1390;width:802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35605954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308;top:1390;width:268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46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72;top:1604;width:90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2;top:1604;width:695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cT2N0M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09;top:1604;width:90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I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83;top:1604;width:357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45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677;top:1604;width:624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59338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16;top:1604;width:802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889465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308;top:1604;width:268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24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72;top:1807;width:90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870;top:1807;width:784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cT2N3aM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07;top:1807;width:268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IV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32;top:1807;width:444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108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677;top:1807;width:624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416901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16;top:1807;width:802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5035879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361;top:1807;width:179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6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72;top:2022;width:90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2;top:2010;width:695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cT2N1M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09;top:2022;width:90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I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33;top:2022;width:268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73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627;top:2022;width:713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249888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68;top:2022;width:713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3902023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11;top:2022;width:90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72;top:2225;width:90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846;top:2225;width:826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c T1N3bM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21;top:2225;width:259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IV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83;top:2225;width:357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882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677;top:2225;width:624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300087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16;top:2225;width:802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3099966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361;top:2225;width:179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4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22;top:2439;width:179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2;top:2427;width:695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cT3N2M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07;top:2439;width:268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IV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081;top:2439;width:535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24250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627;top:2439;width:713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5812800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66;top:2439;width:891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28392834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259;top:2439;width:355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14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23;top:2642;width:177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1;top:2642;width:686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rTXN1M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081;top:2642;width:535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2842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575;top:2642;width:802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5782413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16;top:2642;width:802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49363943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361;top:2642;width:179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7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22;top:2857;width:179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2;top:2845;width:695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cT3N1M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85;top:2857;width:135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II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83;top:2857;width:357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272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627;top:2857;width:713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005245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18;top:2857;width:624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888465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11;top:2857;width:90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22;top:3060;width:179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884;top:3060;width:757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rT2N3bM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081;top:3060;width:535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44896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677;top:3060;width:624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63363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16;top:3060;width:802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4930710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11;top:3060;width:90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22;top:3274;width:179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2;top:3262;width:695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cT2N0M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09;top:3274;width:90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I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33;top:3274;width:268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58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627;top:3274;width:713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8816697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17;top:3274;width:800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3447211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308;top:3274;width:268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35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22;top:3477;width:179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2;top:3477;width:695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cT3N2M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85;top:3477;width:135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II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83;top:3477;width:357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488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575;top:3477;width:802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4073372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16;top:3477;width:802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36270973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258;top:3477;width:357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47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22;top:3692;width:179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2;top:3680;width:695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cT2N2M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85;top:3692;width:135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II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081;top:3692;width:535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20598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678;top:3692;width:622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719651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16;top:3692;width:802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4738860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11;top:3692;width:90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22;top:3894;width:179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2;top:3894;width:695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cT4N1M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22;top:3894;width:257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IV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83;top:3894;width:357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08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627;top:3894;width:713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328853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16;top:3894;width:802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3599430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11;top:3894;width:90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22;top:4109;width:179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34;top:4097;width:668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rT4N0M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33;top:4109;width:268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6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627;top:4109;width:713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5969179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16;top:4109;width:802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47691960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308;top:4109;width:268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32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22;top:4312;width:179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10;top:4312;width:711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r T0N2M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31;top:4312;width:446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2578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627;top:4312;width:713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3256950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16;top:4312;width:802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51916164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361;top:4312;width:179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3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22;top:4515;width:179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2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21;top:4515;width:686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rTXN2M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5;top:4515;width:179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4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677;top:4515;width:624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493568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16;top:4515;width:802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28190024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361;top:4515;width:179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22;top:4729;width:179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870;top:4729;width:784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cT2bN1M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83;top:4729;width:357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322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678;top:4729;width:622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311111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17;top:4729;width:800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1671074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11;top:4729;width:90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22;top:4932;width:179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34;top:4932;width:668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rT1N2M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83;top:4932;width:357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44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677;top:4932;width:624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27194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68;top:4932;width:713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6244962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308;top:4932;width:268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3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22;top:5147;width:179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2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35;top:5147;width:659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rT1NxM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83;top:5147;width:357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246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677;top:5147;width:624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613268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16;top:5147;width:802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7977256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11;top:5147;width:90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22;top:5350;width:179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2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870;top:5350;width:784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cT1N3bM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21;top:5350;width:259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IV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5;top:5350;width:179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29;top:5350;width:535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59383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19;top:5350;width:622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21111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361;top:5350;width:179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2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22;top:5564;width:179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2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10;top:5552;width:712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rT0N0 M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081;top:5564;width:535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5500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627;top:5564;width:713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578590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16;top:5564;width:802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28028595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11;top:5564;width:90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22;top:5767;width:179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2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10;top:5767;width:711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r T4N0M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31;top:5767;width:446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988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677;top:5767;width:624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233751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68;top:5767;width:713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7362540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11;top:5767;width:90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21;top:5982;width:170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c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5;top:5982;width:179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677;top:5982;width:624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339203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18;top:5982;width:624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746424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11;top:5982;width:90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21;top:6184;width:170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c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85;top:6184;width:179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576;top:6184;width:800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1127782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16;top:6184;width:802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286068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11;top:6184;width:90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21;top:6399;width:170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c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33;top:6399;width:268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78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677;top:6399;width:624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489220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68;top:6399;width:713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6018062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11;top:6399;width:90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21;top:6602;width:170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c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33;top:6602;width:268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27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627;top:6602;width:713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5796994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67;top:6602;width:889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119080381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11;top:6602;width:90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21;top:6817;width:170;height:3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c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4285;top:6817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29;top:6817;width:535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1649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16;top:6817;width:802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660963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1;top:6817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21;top:7019;width:170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5;top:7019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27;top:7019;width:713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3651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18;top:7019;width:62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2354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1;top:7019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21;top:7234;width:170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33;top:7234;width:268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7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27;top:7234;width:713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90050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66;top:7234;width:891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3878733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1;top:7234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21;top:7437;width:170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5;top:7437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28;top:7437;width:711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114825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16;top:7437;width:802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426026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1;top:7437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21;top:7652;width:170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33;top:7652;width:268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27;top:7652;width:713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40579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66;top:7652;width:891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6247978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1;top:7652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83;top:7854;width:2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5;top:785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77;top:7854;width:62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1026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16;top:7854;width:802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997325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1;top:7854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080,102" to="1080,8056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80;top:102;width:12;height:7954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732,113" to="1732,8056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732;top:113;width:24;height:7943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2856,113" to="2856,8056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856;top:113;width:11;height:7943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3443,113" to="3443,8056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3443;top:113;width:12;height:7943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5296,113" to="5296,8056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296;top:113;width:24;height:7943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6726,113" to="6726,8056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6726;top:113;width:12;height:7943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7978,113" to="7978,8056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7978;top:113;width:12;height:7943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8911,113" to="8911,8056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8911;top:113;width:12;height:7943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102" to="8923,102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102;width:7830;height:10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543" to="8923,543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543;width:7830;height:11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746" to="8923,746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746;width:7830;height:22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960" to="8923,960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960;width:7830;height:11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1163" to="8923,1163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1163;width:7830;height:23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1378" to="8923,1378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1378;width:7830;height:11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1581" to="8923,1581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1581;width:7830;height:22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1795" to="8923,1795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1795;width:7830;height:11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1998" to="8923,1998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1998;width:7830;height:23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2213" to="8923,2213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2213;width:7830;height:11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2415" to="8923,2415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2415;width:7830;height:23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2630" to="8923,2630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2630;width:7830;height:11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2833" to="8923,2833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2833;width:7830;height:23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3048" to="8923,3048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3048;width:7830;height:11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3250" to="8923,3250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3250;width:7830;height:11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3465" to="8923,3465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3465;width:7830;height:11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3668" to="8923,3668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3668;width:7830;height:11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3882" to="8923,3882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3882;width:7830;height:11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4085" to="8923,4085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4085;width:7830;height:11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4288" to="8923,4288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4288;width:7830;height:23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4503" to="8923,4503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4503;width:7830;height:11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4705" to="8923,4705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4705;width:7830;height:23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4920" to="8923,4920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4920;width:7830;height:11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5123" to="8923,5123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5123;width:7830;height:23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5338" to="8923,5338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5338;width:7830;height:11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5540" to="8923,5540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5540;width:7830;height:23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5755" to="8923,5755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5755;width:7830;height:11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5958" to="8923,5958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5958;width:7830;height:23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6173" to="8923,6173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6173;width:7830;height:10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6375" to="8923,6375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6375;width:7830;height:23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6590" to="8923,6590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6590;width:7830;height:11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6793" to="8923,6793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6793;width:7830;height:11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7007" to="8923,700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7007;width:7830;height:11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7210" to="8923,7210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7210;width:7830;height:11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7425" to="8923,7425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7425;width:7830;height:11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7628" to="8923,7628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7628;width:7830;height:11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7830" to="8923,7830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7830;width:7830;height:23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1093,8045" to="8923,8045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93;top:8045;width:7830;height:11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(1) UICC staging is specified only for patients with a first occurrence of NPC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(2) MicroRNA and DNA concentrations are expressed in copy number/mL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10:21:00Z</dcterms:created>
  <dc:creator>Administrateur</dc:creator>
  <dc:description/>
  <cp:keywords/>
  <dc:language>en-US</dc:language>
  <cp:lastModifiedBy>Administrateur</cp:lastModifiedBy>
  <dcterms:modified xsi:type="dcterms:W3CDTF">2013-03-21T10:23:00Z</dcterms:modified>
  <cp:revision>2</cp:revision>
  <dc:subject/>
  <dc:title/>
</cp:coreProperties>
</file>